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1837B" w14:textId="77777777" w:rsidR="00A90A31" w:rsidRDefault="00A90A31" w:rsidP="00A90A3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E3C4F">
        <w:rPr>
          <w:rFonts w:ascii="Times New Roman" w:hAnsi="Times New Roman" w:cs="Times New Roman"/>
          <w:b/>
          <w:bCs/>
          <w:sz w:val="24"/>
          <w:szCs w:val="24"/>
        </w:rPr>
        <w:t>Supplementary Table 4</w:t>
      </w:r>
    </w:p>
    <w:p w14:paraId="56D43099" w14:textId="77777777" w:rsidR="00291438" w:rsidRDefault="00291438" w:rsidP="00A90A3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0066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2268"/>
        <w:gridCol w:w="2551"/>
        <w:gridCol w:w="2552"/>
        <w:gridCol w:w="1276"/>
      </w:tblGrid>
      <w:tr w:rsidR="00A90A31" w:rsidRPr="007E3C4F" w14:paraId="67B515B7" w14:textId="77777777" w:rsidTr="009D76F7">
        <w:trPr>
          <w:trHeight w:val="846"/>
        </w:trPr>
        <w:tc>
          <w:tcPr>
            <w:tcW w:w="1419" w:type="dxa"/>
            <w:tcBorders>
              <w:bottom w:val="single" w:sz="4" w:space="0" w:color="auto"/>
            </w:tcBorders>
          </w:tcPr>
          <w:p w14:paraId="451DCCCA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ug And MLP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34649AF" w14:textId="77777777" w:rsidR="00A90A31" w:rsidRPr="007E3C4F" w:rsidRDefault="00A90A31" w:rsidP="009D76F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ell /Animal Model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A85926B" w14:textId="77777777" w:rsidR="00A90A31" w:rsidRPr="007E3C4F" w:rsidRDefault="00A90A31" w:rsidP="009D76F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Mechanism Of </w:t>
            </w: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urcumin OR Resveratrol Action </w:t>
            </w:r>
          </w:p>
          <w:p w14:paraId="514EF686" w14:textId="77777777" w:rsidR="00A90A31" w:rsidRPr="007E3C4F" w:rsidRDefault="00A90A31" w:rsidP="009D76F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en-IN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D5462D9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Effect of </w:t>
            </w: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cumin OR Resveratro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960F574" w14:textId="77777777" w:rsidR="00A90A31" w:rsidRPr="007E3C4F" w:rsidRDefault="00A90A31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PMID Number</w:t>
            </w:r>
          </w:p>
        </w:tc>
      </w:tr>
      <w:tr w:rsidR="00A90A31" w:rsidRPr="007E3C4F" w14:paraId="7095EB80" w14:textId="77777777" w:rsidTr="009D76F7">
        <w:trPr>
          <w:trHeight w:val="1200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290EFEA0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cumin</w:t>
            </w:r>
          </w:p>
          <w:p w14:paraId="3F4AFE3E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sp90 AA1</w:t>
            </w:r>
          </w:p>
          <w:p w14:paraId="3B085A41" w14:textId="77777777" w:rsidR="00A90A31" w:rsidRPr="007E3C4F" w:rsidRDefault="00A90A31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7B3F43" w14:textId="77777777" w:rsidR="00A90A31" w:rsidRPr="007E3C4F" w:rsidRDefault="00A90A31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536CA66" w14:textId="77777777" w:rsidR="00A90A31" w:rsidRPr="007E3C4F" w:rsidRDefault="00A90A31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Epidermoid Cancer </w:t>
            </w:r>
          </w:p>
          <w:p w14:paraId="51FF9BD2" w14:textId="77777777" w:rsidR="00A90A31" w:rsidRPr="007E3C4F" w:rsidRDefault="00A90A31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5609AF5D" w14:textId="77777777" w:rsidR="00A90A31" w:rsidRPr="007E3C4F" w:rsidRDefault="00A90A31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ancreatic Cancer 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C996816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ownregulates Hsp90 </w:t>
            </w:r>
          </w:p>
          <w:p w14:paraId="343B0403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Same As Above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715AFC5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duces Apoptosis</w:t>
            </w:r>
          </w:p>
          <w:p w14:paraId="7604F9BF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nti-Angiogen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7EE04C8" w14:textId="77777777" w:rsidR="00A90A31" w:rsidRPr="007E3C4F" w:rsidRDefault="00A90A31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039095</w:t>
            </w:r>
          </w:p>
          <w:p w14:paraId="413A31D1" w14:textId="77777777" w:rsidR="00A90A31" w:rsidRPr="007E3C4F" w:rsidRDefault="00A90A31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497868</w:t>
            </w:r>
          </w:p>
        </w:tc>
      </w:tr>
      <w:tr w:rsidR="00A90A31" w:rsidRPr="007E3C4F" w14:paraId="71F02E5C" w14:textId="77777777" w:rsidTr="009D76F7">
        <w:trPr>
          <w:trHeight w:val="1343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42787FC4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cumin CRYAB</w:t>
            </w:r>
          </w:p>
          <w:p w14:paraId="23CA5C32" w14:textId="77777777" w:rsidR="00A90A31" w:rsidRPr="007E3C4F" w:rsidRDefault="00A90A31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3FA369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56CC44B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Astrocytoma cells. </w:t>
            </w:r>
          </w:p>
          <w:p w14:paraId="08B34039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Rats, </w:t>
            </w: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Rat Eye 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FB38F6A" w14:textId="77777777" w:rsidR="00A90A31" w:rsidRPr="007E3C4F" w:rsidRDefault="00A90A31" w:rsidP="009D76F7">
            <w:pPr>
              <w:pStyle w:val="NormalWeb"/>
            </w:pPr>
            <w:r w:rsidRPr="007E3C4F">
              <w:t xml:space="preserve">Induces CRYAB </w:t>
            </w:r>
          </w:p>
          <w:p w14:paraId="0691C501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Prevents CRYAB Downregulation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13F75A2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Neuroprotective </w:t>
            </w:r>
          </w:p>
          <w:p w14:paraId="1A907928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Prevents Toxicity, </w:t>
            </w:r>
            <w:r w:rsidRPr="007E3C4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taract Form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384BAF0" w14:textId="77777777" w:rsidR="00A90A31" w:rsidRPr="00291438" w:rsidRDefault="00A90A31" w:rsidP="009D76F7">
            <w:pPr>
              <w:spacing w:before="100" w:beforeAutospacing="1" w:after="100" w:afterAutospacing="1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291438">
              <w:rPr>
                <w:rFonts w:ascii="Times New Roman" w:hAnsi="Times New Roman" w:cs="Times New Roman"/>
                <w:sz w:val="24"/>
                <w:szCs w:val="24"/>
              </w:rPr>
              <w:t>22705585</w:t>
            </w:r>
          </w:p>
          <w:p w14:paraId="06046700" w14:textId="77777777" w:rsidR="00A90A31" w:rsidRPr="007E3C4F" w:rsidRDefault="00A90A31" w:rsidP="009D76F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29143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310701821311744</w:t>
            </w: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A90A31" w:rsidRPr="007E3C4F" w14:paraId="08FF4359" w14:textId="77777777" w:rsidTr="009D76F7">
        <w:trPr>
          <w:trHeight w:val="1336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262F6494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veratrol</w:t>
            </w:r>
          </w:p>
          <w:p w14:paraId="03323DA3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S3 </w:t>
            </w:r>
          </w:p>
          <w:p w14:paraId="39734EB6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79F7450" w14:textId="77777777" w:rsidR="00A90A31" w:rsidRPr="007E3C4F" w:rsidRDefault="00A90A31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Endothelial </w:t>
            </w:r>
          </w:p>
          <w:p w14:paraId="5B3DE386" w14:textId="77777777" w:rsidR="00A90A31" w:rsidRPr="007E3C4F" w:rsidRDefault="00A90A31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ogenitor Cell</w:t>
            </w:r>
          </w:p>
          <w:p w14:paraId="704E69F0" w14:textId="77777777" w:rsidR="00A90A31" w:rsidRPr="007E3C4F" w:rsidRDefault="00A90A31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0B43095D" w14:textId="77777777" w:rsidR="00A90A31" w:rsidRPr="007E3C4F" w:rsidRDefault="00A90A31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Rats </w:t>
            </w:r>
          </w:p>
          <w:p w14:paraId="25CADAED" w14:textId="77777777" w:rsidR="00A90A31" w:rsidRPr="007E3C4F" w:rsidRDefault="00A90A31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723D7B07" w14:textId="77777777" w:rsidR="00A90A31" w:rsidRPr="007E3C4F" w:rsidRDefault="00A90A31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BA5BFF1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pregulates and Activates NOS3 </w:t>
            </w:r>
          </w:p>
          <w:p w14:paraId="60C158E4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revents NOS3 Downregulation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47C0295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roduces Nitric Oxide </w:t>
            </w:r>
          </w:p>
          <w:p w14:paraId="547C1393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events Vascular Dama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707DB93" w14:textId="77777777" w:rsidR="00A90A31" w:rsidRPr="007E3C4F" w:rsidRDefault="00A90A31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302702</w:t>
            </w:r>
          </w:p>
          <w:p w14:paraId="437F62D4" w14:textId="77777777" w:rsidR="00A90A31" w:rsidRPr="007E3C4F" w:rsidRDefault="00A90A31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973698</w:t>
            </w:r>
          </w:p>
        </w:tc>
      </w:tr>
      <w:tr w:rsidR="00A90A31" w:rsidRPr="007E3C4F" w14:paraId="77DA4321" w14:textId="77777777" w:rsidTr="009D76F7">
        <w:trPr>
          <w:trHeight w:val="349"/>
        </w:trPr>
        <w:tc>
          <w:tcPr>
            <w:tcW w:w="1419" w:type="dxa"/>
            <w:tcBorders>
              <w:top w:val="single" w:sz="4" w:space="0" w:color="auto"/>
              <w:bottom w:val="nil"/>
            </w:tcBorders>
          </w:tcPr>
          <w:p w14:paraId="43C76920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urcumin COX-1 / PTGS1 </w:t>
            </w:r>
          </w:p>
          <w:p w14:paraId="5418C884" w14:textId="77777777" w:rsidR="00A90A31" w:rsidRPr="007E3C4F" w:rsidRDefault="00A90A31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55D14C44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urcumin And Analogues</w:t>
            </w:r>
          </w:p>
          <w:p w14:paraId="59679E26" w14:textId="77777777" w:rsidR="00A90A31" w:rsidRPr="007E3C4F" w:rsidRDefault="00A90A31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Rat Colon Carcinogenesis </w:t>
            </w:r>
          </w:p>
          <w:p w14:paraId="772B02A6" w14:textId="77777777" w:rsidR="00A90A31" w:rsidRPr="007E3C4F" w:rsidRDefault="00A90A31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48119B42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lective COX-1 Inhibitor</w:t>
            </w:r>
          </w:p>
          <w:p w14:paraId="667DFDAE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ame As Above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0A79D9BA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nti-Inflammatory</w:t>
            </w:r>
          </w:p>
          <w:p w14:paraId="7FA25C0E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Inhibits </w:t>
            </w:r>
            <w:proofErr w:type="spellStart"/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  <w:proofErr w:type="spellEnd"/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Intitation</w:t>
            </w:r>
            <w:proofErr w:type="spellEnd"/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, Progression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2B27ABA" w14:textId="77777777" w:rsidR="00A90A31" w:rsidRPr="007E3C4F" w:rsidRDefault="00A90A31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201156</w:t>
            </w:r>
          </w:p>
          <w:p w14:paraId="641AEBF0" w14:textId="77777777" w:rsidR="00A90A31" w:rsidRPr="007E3C4F" w:rsidRDefault="00A90A31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11748382  </w:t>
            </w:r>
          </w:p>
        </w:tc>
      </w:tr>
      <w:tr w:rsidR="00A90A31" w:rsidRPr="007E3C4F" w14:paraId="44CDEBA1" w14:textId="77777777" w:rsidTr="009D76F7">
        <w:trPr>
          <w:trHeight w:val="1185"/>
        </w:trPr>
        <w:tc>
          <w:tcPr>
            <w:tcW w:w="1419" w:type="dxa"/>
            <w:tcBorders>
              <w:top w:val="nil"/>
              <w:bottom w:val="single" w:sz="4" w:space="0" w:color="auto"/>
            </w:tcBorders>
          </w:tcPr>
          <w:p w14:paraId="0B4E4D3E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veratrol COX-1 / PTGS1 </w:t>
            </w:r>
          </w:p>
          <w:p w14:paraId="55F5E790" w14:textId="77777777" w:rsidR="00A90A31" w:rsidRPr="007E3C4F" w:rsidRDefault="00A90A31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55C16750" w14:textId="77777777" w:rsidR="00A90A31" w:rsidRPr="007E3C4F" w:rsidRDefault="00A90A31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COX-1 and 2 Inhibition Assays</w:t>
            </w:r>
          </w:p>
          <w:p w14:paraId="77A54665" w14:textId="77777777" w:rsidR="00A90A31" w:rsidRPr="007E3C4F" w:rsidRDefault="00A90A31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Same As Above 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1A8A84D5" w14:textId="77777777" w:rsidR="00A90A31" w:rsidRPr="007E3C4F" w:rsidRDefault="00A90A31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Selective COX-1 Inhibitor </w:t>
            </w:r>
          </w:p>
          <w:p w14:paraId="591D1BD6" w14:textId="77777777" w:rsidR="00A90A31" w:rsidRDefault="00A90A31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Inhibition of COX-1,2 </w:t>
            </w:r>
          </w:p>
          <w:p w14:paraId="4F16A7D5" w14:textId="77777777" w:rsidR="00291438" w:rsidRPr="007E3C4F" w:rsidRDefault="00291438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33318905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nti-Inflammatory</w:t>
            </w:r>
          </w:p>
          <w:p w14:paraId="0E625B36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nti-Inflammatory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E51EAA6" w14:textId="77777777" w:rsidR="00A90A31" w:rsidRPr="007E3C4F" w:rsidRDefault="00A90A31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020596</w:t>
            </w:r>
          </w:p>
          <w:p w14:paraId="57A3DFCF" w14:textId="77777777" w:rsidR="00A90A31" w:rsidRPr="007E3C4F" w:rsidRDefault="00A90A31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364641</w:t>
            </w:r>
          </w:p>
        </w:tc>
      </w:tr>
      <w:tr w:rsidR="00A90A31" w:rsidRPr="007E3C4F" w14:paraId="685F7488" w14:textId="77777777" w:rsidTr="009D76F7">
        <w:trPr>
          <w:trHeight w:val="1336"/>
        </w:trPr>
        <w:tc>
          <w:tcPr>
            <w:tcW w:w="1419" w:type="dxa"/>
            <w:tcBorders>
              <w:top w:val="single" w:sz="4" w:space="0" w:color="auto"/>
              <w:bottom w:val="nil"/>
            </w:tcBorders>
          </w:tcPr>
          <w:p w14:paraId="2AD55AC1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urcumin </w:t>
            </w:r>
          </w:p>
          <w:p w14:paraId="56075ABB" w14:textId="77777777" w:rsidR="00A90A31" w:rsidRPr="007E3C4F" w:rsidRDefault="00A90A31" w:rsidP="009D76F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EGFR </w:t>
            </w:r>
          </w:p>
          <w:p w14:paraId="73308FBF" w14:textId="77777777" w:rsidR="00A90A31" w:rsidRPr="007E3C4F" w:rsidRDefault="00A90A31" w:rsidP="009D76F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  <w:p w14:paraId="29078E18" w14:textId="77777777" w:rsidR="00A90A31" w:rsidRPr="007E3C4F" w:rsidRDefault="00A90A31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21E3045D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1D2B2EDE" w14:textId="77777777" w:rsidR="00A90A31" w:rsidRPr="007E3C4F" w:rsidRDefault="00A90A31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Breast Cancers </w:t>
            </w:r>
          </w:p>
          <w:p w14:paraId="1CB1AE47" w14:textId="77777777" w:rsidR="00A90A31" w:rsidRPr="007E3C4F" w:rsidRDefault="00A90A31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779309" w14:textId="77777777" w:rsidR="00A90A31" w:rsidRPr="007E3C4F" w:rsidRDefault="00A90A31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Lung, Other Cancers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7150B7C7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Downregulates EGFR </w:t>
            </w:r>
          </w:p>
          <w:p w14:paraId="40A742A2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EGFR Inhibitor 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6BB405B5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Inhibits </w:t>
            </w:r>
            <w:proofErr w:type="spellStart"/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umor</w:t>
            </w:r>
            <w:proofErr w:type="spellEnd"/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Growth </w:t>
            </w:r>
          </w:p>
          <w:p w14:paraId="744BEE2E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ame As Abov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FFD5D9D" w14:textId="77777777" w:rsidR="00A90A31" w:rsidRPr="007E3C4F" w:rsidRDefault="00A90A31" w:rsidP="009D76F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18384098</w:t>
            </w:r>
          </w:p>
          <w:p w14:paraId="55FD1019" w14:textId="77777777" w:rsidR="00A90A31" w:rsidRPr="007E3C4F" w:rsidRDefault="00A90A31" w:rsidP="009D76F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2248919217569214.</w:t>
            </w:r>
          </w:p>
        </w:tc>
      </w:tr>
      <w:tr w:rsidR="00A90A31" w:rsidRPr="007E3C4F" w14:paraId="77400865" w14:textId="77777777" w:rsidTr="009D76F7">
        <w:trPr>
          <w:trHeight w:val="1087"/>
        </w:trPr>
        <w:tc>
          <w:tcPr>
            <w:tcW w:w="1419" w:type="dxa"/>
            <w:tcBorders>
              <w:top w:val="nil"/>
              <w:bottom w:val="single" w:sz="4" w:space="0" w:color="auto"/>
            </w:tcBorders>
          </w:tcPr>
          <w:p w14:paraId="3106835D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veratrol </w:t>
            </w:r>
          </w:p>
          <w:p w14:paraId="61EA4739" w14:textId="77777777" w:rsidR="00A90A31" w:rsidRPr="007E3C4F" w:rsidRDefault="00A90A31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GFR</w:t>
            </w: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3BB37A3" w14:textId="77777777" w:rsidR="00A90A31" w:rsidRPr="007E3C4F" w:rsidRDefault="00A90A31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0525190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ervical cancer Line</w:t>
            </w:r>
          </w:p>
          <w:p w14:paraId="210FEA24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Many Cancer Types</w:t>
            </w: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7A961F0C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Downregulates</w:t>
            </w: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GFR </w:t>
            </w:r>
          </w:p>
          <w:p w14:paraId="6C32037F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Inactivates EGFR 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55BD0DF4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Inhibits </w:t>
            </w:r>
            <w:proofErr w:type="spellStart"/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umor</w:t>
            </w:r>
            <w:proofErr w:type="spellEnd"/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Growth </w:t>
            </w:r>
          </w:p>
          <w:p w14:paraId="50CD3C5B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ame As Abov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C914C6B" w14:textId="77777777" w:rsidR="00A90A31" w:rsidRPr="007E3C4F" w:rsidRDefault="00A90A31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6558430</w:t>
            </w:r>
          </w:p>
          <w:p w14:paraId="1D2D8B27" w14:textId="77777777" w:rsidR="00A90A31" w:rsidRPr="007E3C4F" w:rsidRDefault="00A90A31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840221</w:t>
            </w:r>
          </w:p>
        </w:tc>
      </w:tr>
      <w:tr w:rsidR="00A90A31" w:rsidRPr="007E3C4F" w14:paraId="2CE90757" w14:textId="77777777" w:rsidTr="009D76F7">
        <w:trPr>
          <w:trHeight w:val="2259"/>
        </w:trPr>
        <w:tc>
          <w:tcPr>
            <w:tcW w:w="1419" w:type="dxa"/>
            <w:tcBorders>
              <w:top w:val="single" w:sz="4" w:space="0" w:color="auto"/>
            </w:tcBorders>
          </w:tcPr>
          <w:p w14:paraId="6E8EF17E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Curcumin </w:t>
            </w:r>
          </w:p>
          <w:p w14:paraId="7CD350B4" w14:textId="77777777" w:rsidR="00A90A31" w:rsidRPr="007E3C4F" w:rsidRDefault="00A90A31" w:rsidP="009D76F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FGF2</w:t>
            </w:r>
          </w:p>
          <w:p w14:paraId="51CBF2D0" w14:textId="77777777" w:rsidR="00A90A31" w:rsidRPr="007E3C4F" w:rsidRDefault="00A90A31" w:rsidP="009D76F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</w:t>
            </w:r>
          </w:p>
          <w:p w14:paraId="182F0549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veratrol </w:t>
            </w:r>
          </w:p>
          <w:p w14:paraId="5EEA6E53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GF2 </w:t>
            </w:r>
          </w:p>
          <w:p w14:paraId="629757D1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310DBD1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8CDDA8A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C458C0B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31A4669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bookmarkStart w:id="0" w:name="_Hlk129380479"/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t Available</w:t>
            </w:r>
          </w:p>
          <w:p w14:paraId="220BD767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Bladder Cancer Cells, Xenografts. </w:t>
            </w:r>
          </w:p>
          <w:p w14:paraId="3B53592C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ibrosarcomas</w:t>
            </w:r>
            <w:proofErr w:type="spellEnd"/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bookmarkEnd w:id="0"/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In Chick Embryo </w:t>
            </w:r>
          </w:p>
          <w:p w14:paraId="0790B3CC" w14:textId="77777777" w:rsidR="00A90A31" w:rsidRPr="007E3C4F" w:rsidRDefault="00A90A31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Endothelium 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54E3F2C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DA5F50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Downregulates</w:t>
            </w: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FGF2 </w:t>
            </w:r>
          </w:p>
          <w:p w14:paraId="15876239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hibits FGF2-induced Angiogenesis, Growth</w:t>
            </w:r>
          </w:p>
          <w:p w14:paraId="05CFD63D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Same As Above 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15A981D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5B8A3B9E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duces Apoptosis and Inhibits Growth</w:t>
            </w:r>
          </w:p>
          <w:p w14:paraId="611E073F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Inhibits Growth </w:t>
            </w:r>
          </w:p>
          <w:p w14:paraId="5808D679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uppresses Growth, Vascularizat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618D0F2" w14:textId="77777777" w:rsidR="00A90A31" w:rsidRPr="007E3C4F" w:rsidRDefault="00A90A31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6114D0D1" w14:textId="77777777" w:rsidR="00A90A31" w:rsidRPr="007E3C4F" w:rsidRDefault="00A90A31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028382</w:t>
            </w:r>
          </w:p>
          <w:p w14:paraId="769BDA42" w14:textId="77777777" w:rsidR="00A90A31" w:rsidRPr="007E3C4F" w:rsidRDefault="00A90A31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091005</w:t>
            </w:r>
          </w:p>
          <w:p w14:paraId="54110B3D" w14:textId="77777777" w:rsidR="00A90A31" w:rsidRPr="007E3C4F" w:rsidRDefault="00A90A31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16675471  </w:t>
            </w:r>
          </w:p>
        </w:tc>
      </w:tr>
      <w:tr w:rsidR="00A90A31" w:rsidRPr="007E3C4F" w14:paraId="2AD0842A" w14:textId="77777777" w:rsidTr="009D76F7">
        <w:trPr>
          <w:trHeight w:val="1453"/>
        </w:trPr>
        <w:tc>
          <w:tcPr>
            <w:tcW w:w="1419" w:type="dxa"/>
            <w:tcBorders>
              <w:bottom w:val="nil"/>
            </w:tcBorders>
          </w:tcPr>
          <w:p w14:paraId="02CB68D4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urcumin </w:t>
            </w:r>
          </w:p>
          <w:p w14:paraId="508146C9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DR1 </w:t>
            </w:r>
            <w:r w:rsidRPr="007E3C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/ ABCB1</w:t>
            </w: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0A856896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3B0A0B9F" w14:textId="77777777" w:rsidR="00A90A31" w:rsidRPr="007E3C4F" w:rsidRDefault="00A90A31" w:rsidP="009D76F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ultidrug Resistant Osteosarcoma cells, </w:t>
            </w:r>
            <w:r w:rsidRPr="007E3C4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Xenografts</w:t>
            </w:r>
            <w:bookmarkStart w:id="1" w:name="_Hlk129380556"/>
            <w:r w:rsidRPr="007E3C4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gramStart"/>
            <w:r w:rsidRPr="007E3C4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d</w:t>
            </w:r>
            <w:proofErr w:type="gramEnd"/>
            <w:r w:rsidRPr="007E3C4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Human Cervical cancer Line </w:t>
            </w:r>
            <w:bookmarkEnd w:id="1"/>
          </w:p>
        </w:tc>
        <w:tc>
          <w:tcPr>
            <w:tcW w:w="2551" w:type="dxa"/>
            <w:tcBorders>
              <w:bottom w:val="nil"/>
            </w:tcBorders>
          </w:tcPr>
          <w:p w14:paraId="0B6CB765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hibits MDR1 Activity</w:t>
            </w:r>
          </w:p>
          <w:p w14:paraId="64C44EFE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552" w:type="dxa"/>
            <w:tcBorders>
              <w:bottom w:val="nil"/>
            </w:tcBorders>
          </w:tcPr>
          <w:p w14:paraId="5A17540B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Increases Drug Sensitivity </w:t>
            </w:r>
          </w:p>
          <w:p w14:paraId="4C0007CE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Inhibits Metastasis </w:t>
            </w:r>
          </w:p>
          <w:p w14:paraId="38385390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63EA7A1A" w14:textId="77777777" w:rsidR="00A90A31" w:rsidRPr="007E3C4F" w:rsidRDefault="00A90A31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4229684  </w:t>
            </w:r>
          </w:p>
          <w:p w14:paraId="355B1987" w14:textId="77777777" w:rsidR="00A90A31" w:rsidRPr="007E3C4F" w:rsidRDefault="00A90A31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476675</w:t>
            </w:r>
          </w:p>
          <w:p w14:paraId="02EF20F8" w14:textId="77777777" w:rsidR="00A90A31" w:rsidRPr="007E3C4F" w:rsidRDefault="00A90A31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A90A31" w:rsidRPr="007E3C4F" w14:paraId="5D8BB235" w14:textId="77777777" w:rsidTr="009D76F7">
        <w:trPr>
          <w:trHeight w:val="983"/>
        </w:trPr>
        <w:tc>
          <w:tcPr>
            <w:tcW w:w="1419" w:type="dxa"/>
            <w:tcBorders>
              <w:top w:val="nil"/>
              <w:bottom w:val="single" w:sz="4" w:space="0" w:color="auto"/>
            </w:tcBorders>
          </w:tcPr>
          <w:p w14:paraId="1C6B1056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veratrol </w:t>
            </w:r>
          </w:p>
          <w:p w14:paraId="525E6BE3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DR1 </w:t>
            </w:r>
            <w:r w:rsidRPr="007E3C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/ ABCB1</w:t>
            </w: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0B5DC998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280B95CD" w14:textId="77777777" w:rsidR="00A90A31" w:rsidRPr="007E3C4F" w:rsidRDefault="00A90A31" w:rsidP="009D76F7">
            <w:pPr>
              <w:spacing w:after="16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rug Resistant Colorectal Cancer </w:t>
            </w:r>
          </w:p>
          <w:p w14:paraId="5F7E9B2F" w14:textId="77777777" w:rsidR="00A90A31" w:rsidRPr="007E3C4F" w:rsidRDefault="00A90A31" w:rsidP="009D76F7">
            <w:pPr>
              <w:spacing w:after="16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uman Breast Cancer Xenografts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17143F61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ownregulates MDR1 And / OR Inhibits MDR1 Activity   </w:t>
            </w:r>
          </w:p>
          <w:p w14:paraId="7ED035E4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ame As Above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14B05AE0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verses Multidrug Resistance</w:t>
            </w:r>
          </w:p>
          <w:p w14:paraId="278C3D76" w14:textId="77777777" w:rsidR="00A90A31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creased Sensitivity to Doxorubicin</w:t>
            </w:r>
          </w:p>
          <w:p w14:paraId="4C9AFE58" w14:textId="77777777" w:rsidR="00291438" w:rsidRPr="007E3C4F" w:rsidRDefault="00291438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11C4DEF" w14:textId="77777777" w:rsidR="00A90A31" w:rsidRPr="007E3C4F" w:rsidRDefault="00A90A31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6124005</w:t>
            </w:r>
          </w:p>
          <w:p w14:paraId="65E6AD1A" w14:textId="77777777" w:rsidR="00A90A31" w:rsidRPr="007E3C4F" w:rsidRDefault="00A90A31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161697</w:t>
            </w:r>
          </w:p>
        </w:tc>
      </w:tr>
      <w:tr w:rsidR="00A90A31" w:rsidRPr="007E3C4F" w14:paraId="7FFB9B6B" w14:textId="77777777" w:rsidTr="009D76F7">
        <w:trPr>
          <w:trHeight w:val="1125"/>
        </w:trPr>
        <w:tc>
          <w:tcPr>
            <w:tcW w:w="1419" w:type="dxa"/>
            <w:tcBorders>
              <w:top w:val="single" w:sz="4" w:space="0" w:color="auto"/>
              <w:bottom w:val="nil"/>
            </w:tcBorders>
          </w:tcPr>
          <w:p w14:paraId="53408D72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cumin</w:t>
            </w:r>
          </w:p>
          <w:p w14:paraId="6E7F215B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YCS </w:t>
            </w:r>
          </w:p>
          <w:p w14:paraId="1E2FA32F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2494171F" w14:textId="77777777" w:rsidR="00A90A31" w:rsidRPr="007E3C4F" w:rsidRDefault="00A90A31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Burkitt's Lymphoma </w:t>
            </w:r>
          </w:p>
          <w:p w14:paraId="6047B9F4" w14:textId="77777777" w:rsidR="00A90A31" w:rsidRPr="007E3C4F" w:rsidRDefault="00A90A31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3AB5C099" w14:textId="77777777" w:rsidR="00A90A31" w:rsidRPr="007E3C4F" w:rsidRDefault="00A90A31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uman Breast and Prostate Cancer lines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69AA8A31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pregulates CYCS</w:t>
            </w:r>
          </w:p>
          <w:p w14:paraId="4E84671F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Triggers CYCS Release 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4874EAA0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duces Apoptosis</w:t>
            </w:r>
          </w:p>
          <w:p w14:paraId="4859D836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duces Apoptosis</w:t>
            </w:r>
          </w:p>
          <w:p w14:paraId="39C87286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9DE4F87" w14:textId="77777777" w:rsidR="00A90A31" w:rsidRPr="007E3C4F" w:rsidRDefault="00A90A31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326074</w:t>
            </w:r>
          </w:p>
          <w:p w14:paraId="409DC782" w14:textId="77777777" w:rsidR="00A90A31" w:rsidRPr="007E3C4F" w:rsidRDefault="00A90A31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15738001  </w:t>
            </w:r>
          </w:p>
        </w:tc>
      </w:tr>
      <w:tr w:rsidR="00A90A31" w:rsidRPr="007E3C4F" w14:paraId="02C25352" w14:textId="77777777" w:rsidTr="009D76F7">
        <w:trPr>
          <w:trHeight w:val="1170"/>
        </w:trPr>
        <w:tc>
          <w:tcPr>
            <w:tcW w:w="1419" w:type="dxa"/>
            <w:tcBorders>
              <w:top w:val="nil"/>
              <w:bottom w:val="single" w:sz="4" w:space="0" w:color="auto"/>
            </w:tcBorders>
          </w:tcPr>
          <w:p w14:paraId="728645DD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veratrol</w:t>
            </w:r>
          </w:p>
          <w:p w14:paraId="24332201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YCS </w:t>
            </w:r>
          </w:p>
          <w:p w14:paraId="58AC376F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61D78A91" w14:textId="77777777" w:rsidR="00A90A31" w:rsidRPr="007E3C4F" w:rsidRDefault="00A90A31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Ovarian Cancer Line </w:t>
            </w:r>
          </w:p>
          <w:p w14:paraId="24EBD670" w14:textId="77777777" w:rsidR="00A90A31" w:rsidRPr="007E3C4F" w:rsidRDefault="00A90A31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1E75B53E" w14:textId="77777777" w:rsidR="00A90A31" w:rsidRDefault="00A90A31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uman Transformed Breast Epithelium</w:t>
            </w:r>
          </w:p>
          <w:p w14:paraId="068E4089" w14:textId="77777777" w:rsidR="00291438" w:rsidRPr="007E3C4F" w:rsidRDefault="00291438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1A4E83F1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Triggers CYCS Release </w:t>
            </w:r>
          </w:p>
          <w:p w14:paraId="5128628E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ame As Above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1559CFA9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duces Apoptosis</w:t>
            </w:r>
          </w:p>
          <w:p w14:paraId="3180335A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duces Apoptosi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E3EDCF0" w14:textId="77777777" w:rsidR="00A90A31" w:rsidRPr="007E3C4F" w:rsidRDefault="00A90A31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74478</w:t>
            </w:r>
          </w:p>
          <w:p w14:paraId="6CAEA379" w14:textId="77777777" w:rsidR="00A90A31" w:rsidRPr="007E3C4F" w:rsidRDefault="00A90A31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6212257</w:t>
            </w:r>
          </w:p>
        </w:tc>
      </w:tr>
      <w:tr w:rsidR="00A90A31" w:rsidRPr="007E3C4F" w14:paraId="37D2E2C0" w14:textId="77777777" w:rsidTr="009D76F7">
        <w:trPr>
          <w:trHeight w:val="349"/>
        </w:trPr>
        <w:tc>
          <w:tcPr>
            <w:tcW w:w="1419" w:type="dxa"/>
            <w:tcBorders>
              <w:top w:val="single" w:sz="4" w:space="0" w:color="auto"/>
              <w:bottom w:val="nil"/>
            </w:tcBorders>
          </w:tcPr>
          <w:p w14:paraId="740315BA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urcumin p53 </w:t>
            </w:r>
          </w:p>
          <w:p w14:paraId="35656F78" w14:textId="77777777" w:rsidR="00A90A31" w:rsidRPr="007E3C4F" w:rsidRDefault="00A90A31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72128F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263EA1C3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Liver Damage </w:t>
            </w:r>
          </w:p>
          <w:p w14:paraId="4BD076F4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Mouse Bladder Cancer.</w:t>
            </w:r>
          </w:p>
          <w:p w14:paraId="17704290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ultiple Myeloma 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48B65292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revents p53 Decrease </w:t>
            </w:r>
          </w:p>
          <w:p w14:paraId="158A9717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pregulates p53, p21</w:t>
            </w:r>
          </w:p>
          <w:p w14:paraId="00D2FDFD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pregulates p53 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396681F7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rotects Liver  </w:t>
            </w:r>
          </w:p>
          <w:p w14:paraId="2C94BD45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creases Growth, Increases Death</w:t>
            </w:r>
          </w:p>
          <w:p w14:paraId="612DCB84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hibits Proliferatio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4E583C9" w14:textId="77777777" w:rsidR="00A90A31" w:rsidRPr="00291438" w:rsidRDefault="00A90A31" w:rsidP="009D76F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29143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4231234.</w:t>
            </w:r>
          </w:p>
          <w:p w14:paraId="63FD8105" w14:textId="77777777" w:rsidR="00A90A31" w:rsidRPr="00291438" w:rsidRDefault="00A90A31" w:rsidP="009D76F7">
            <w:pPr>
              <w:spacing w:before="100" w:beforeAutospacing="1" w:after="100" w:afterAutospacing="1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143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2189739</w:t>
            </w:r>
          </w:p>
          <w:p w14:paraId="0F4B9634" w14:textId="77777777" w:rsidR="00A90A31" w:rsidRPr="00291438" w:rsidRDefault="00A90A31" w:rsidP="009D76F7">
            <w:pPr>
              <w:spacing w:before="100" w:beforeAutospacing="1" w:after="100" w:afterAutospacing="1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N"/>
              </w:rPr>
            </w:pPr>
            <w:r w:rsidRPr="0029143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789029</w:t>
            </w:r>
          </w:p>
          <w:p w14:paraId="61CE0641" w14:textId="77777777" w:rsidR="00A90A31" w:rsidRPr="00291438" w:rsidRDefault="00A90A31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A90A31" w:rsidRPr="007E3C4F" w14:paraId="1D0EC876" w14:textId="77777777" w:rsidTr="009D76F7">
        <w:trPr>
          <w:trHeight w:val="349"/>
        </w:trPr>
        <w:tc>
          <w:tcPr>
            <w:tcW w:w="1419" w:type="dxa"/>
            <w:tcBorders>
              <w:top w:val="nil"/>
              <w:bottom w:val="single" w:sz="4" w:space="0" w:color="auto"/>
            </w:tcBorders>
          </w:tcPr>
          <w:p w14:paraId="3051B23F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veratrol p53 </w:t>
            </w:r>
          </w:p>
          <w:p w14:paraId="492FF433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FB83626" w14:textId="77777777" w:rsidR="00A90A31" w:rsidRPr="007E3C4F" w:rsidRDefault="00A90A31" w:rsidP="009D76F7">
            <w:pPr>
              <w:pStyle w:val="NormalWeb"/>
              <w:shd w:val="clear" w:color="auto" w:fill="FFFFFF"/>
            </w:pPr>
            <w:r w:rsidRPr="007E3C4F">
              <w:t xml:space="preserve">Lung Cancer Line </w:t>
            </w:r>
          </w:p>
          <w:p w14:paraId="69021FAD" w14:textId="77777777" w:rsidR="00A90A31" w:rsidRPr="007E3C4F" w:rsidRDefault="00A90A31" w:rsidP="009D76F7">
            <w:pPr>
              <w:pStyle w:val="NormalWeb"/>
              <w:shd w:val="clear" w:color="auto" w:fill="FFFFFF"/>
            </w:pPr>
            <w:r w:rsidRPr="007E3C4F">
              <w:t xml:space="preserve">Mouse Skin Cancer Lines and Model </w:t>
            </w:r>
          </w:p>
          <w:p w14:paraId="11A7CD3B" w14:textId="77777777" w:rsidR="00291438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Mouse Epithelium</w:t>
            </w:r>
          </w:p>
          <w:p w14:paraId="118621D1" w14:textId="24B6BE1B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61CC0CF7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Upregulates p53 </w:t>
            </w:r>
          </w:p>
          <w:p w14:paraId="6C1A48DA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Upregulates p53</w:t>
            </w:r>
          </w:p>
          <w:p w14:paraId="4769CD54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Destabilises P53  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40F6EC5A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Induces Apoptosis </w:t>
            </w:r>
          </w:p>
          <w:p w14:paraId="5BD6148E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Chemosensitizes</w:t>
            </w:r>
            <w:proofErr w:type="spellEnd"/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Tumors</w:t>
            </w:r>
            <w:proofErr w:type="spellEnd"/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 to 5-FU </w:t>
            </w:r>
          </w:p>
          <w:p w14:paraId="3EDF7FF3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Increases Cell Survival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F3C6A7E" w14:textId="77777777" w:rsidR="00A90A31" w:rsidRPr="00291438" w:rsidRDefault="00A90A31" w:rsidP="009D76F7">
            <w:pPr>
              <w:spacing w:before="100" w:beforeAutospacing="1" w:after="100" w:afterAutospacing="1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143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2945383</w:t>
            </w:r>
          </w:p>
          <w:p w14:paraId="6BCE15C0" w14:textId="77777777" w:rsidR="00A90A31" w:rsidRPr="00291438" w:rsidRDefault="00A90A31" w:rsidP="009D76F7">
            <w:pPr>
              <w:spacing w:before="100" w:beforeAutospacing="1" w:after="100" w:afterAutospacing="1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143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5736303</w:t>
            </w:r>
          </w:p>
          <w:p w14:paraId="5C254682" w14:textId="77777777" w:rsidR="00A90A31" w:rsidRPr="00291438" w:rsidRDefault="00A90A31" w:rsidP="009D76F7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43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8070015</w:t>
            </w:r>
          </w:p>
        </w:tc>
      </w:tr>
      <w:tr w:rsidR="00A90A31" w:rsidRPr="007E3C4F" w14:paraId="026FCFE7" w14:textId="77777777" w:rsidTr="009D76F7">
        <w:trPr>
          <w:trHeight w:val="65"/>
        </w:trPr>
        <w:tc>
          <w:tcPr>
            <w:tcW w:w="1419" w:type="dxa"/>
            <w:tcBorders>
              <w:top w:val="single" w:sz="4" w:space="0" w:color="auto"/>
              <w:bottom w:val="nil"/>
            </w:tcBorders>
          </w:tcPr>
          <w:p w14:paraId="5B2D2B89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6EEC0A59" w14:textId="77777777" w:rsidR="00A90A31" w:rsidRPr="007E3C4F" w:rsidRDefault="00A90A31" w:rsidP="009D76F7">
            <w:pPr>
              <w:pStyle w:val="NormalWeb"/>
              <w:shd w:val="clear" w:color="auto" w:fill="FFFFFF"/>
            </w:pP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7055E187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29B9F925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E97D914" w14:textId="77777777" w:rsidR="00A90A31" w:rsidRPr="007E3C4F" w:rsidRDefault="00A90A31" w:rsidP="009D76F7">
            <w:pPr>
              <w:spacing w:before="100" w:beforeAutospacing="1" w:after="100" w:afterAutospacing="1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A90A31" w:rsidRPr="00EB27B0" w14:paraId="1EFF8213" w14:textId="77777777" w:rsidTr="009D76F7">
        <w:trPr>
          <w:trHeight w:val="1124"/>
        </w:trPr>
        <w:tc>
          <w:tcPr>
            <w:tcW w:w="1419" w:type="dxa"/>
            <w:tcBorders>
              <w:top w:val="nil"/>
              <w:bottom w:val="nil"/>
            </w:tcBorders>
          </w:tcPr>
          <w:p w14:paraId="16877928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Curcumin </w:t>
            </w:r>
          </w:p>
          <w:p w14:paraId="663FBBC3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DM2 </w:t>
            </w:r>
          </w:p>
          <w:p w14:paraId="36131C94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63C3375" w14:textId="77777777" w:rsidR="00A90A31" w:rsidRPr="007E3C4F" w:rsidRDefault="00A90A31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any </w:t>
            </w:r>
            <w:proofErr w:type="gramStart"/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ncer</w:t>
            </w:r>
            <w:proofErr w:type="gramEnd"/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Lines </w:t>
            </w:r>
          </w:p>
          <w:p w14:paraId="1E8ED33E" w14:textId="77777777" w:rsidR="00A90A31" w:rsidRPr="007E3C4F" w:rsidRDefault="00A90A31" w:rsidP="009D76F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84AACCA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ownregulates MDM2</w:t>
            </w:r>
          </w:p>
          <w:p w14:paraId="13D3B53A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BDC1E81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Decreases </w:t>
            </w: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rowth</w:t>
            </w: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duces Apoptosi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8B09B1" w14:textId="792C9F57" w:rsidR="00A90A31" w:rsidRPr="00EB27B0" w:rsidRDefault="00A90A31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B27B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332326</w:t>
            </w:r>
            <w:r w:rsidR="00EB27B0" w:rsidRPr="00EB27B0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  <w:r w:rsidRPr="00EB27B0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900536</w:t>
            </w:r>
            <w:r w:rsidRPr="00EB27B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789029</w:t>
            </w:r>
          </w:p>
        </w:tc>
      </w:tr>
      <w:tr w:rsidR="00A90A31" w:rsidRPr="007E3C4F" w14:paraId="4FD24555" w14:textId="77777777" w:rsidTr="009D76F7">
        <w:trPr>
          <w:trHeight w:val="1958"/>
        </w:trPr>
        <w:tc>
          <w:tcPr>
            <w:tcW w:w="1419" w:type="dxa"/>
            <w:tcBorders>
              <w:top w:val="nil"/>
              <w:bottom w:val="single" w:sz="4" w:space="0" w:color="auto"/>
            </w:tcBorders>
          </w:tcPr>
          <w:p w14:paraId="4B2DE446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veratrol</w:t>
            </w:r>
          </w:p>
          <w:p w14:paraId="3A9B354F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M2</w:t>
            </w:r>
          </w:p>
          <w:p w14:paraId="6F58F668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2F1E466" w14:textId="77777777" w:rsidR="00A90A31" w:rsidRPr="007E3C4F" w:rsidRDefault="00A90A31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D3F731" w14:textId="77777777" w:rsidR="00A90A31" w:rsidRPr="007E3C4F" w:rsidRDefault="00A90A31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62BF0058" w14:textId="77777777" w:rsidR="00A90A31" w:rsidRPr="007E3C4F" w:rsidRDefault="00A90A31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Salivary Tumour </w:t>
            </w:r>
          </w:p>
          <w:p w14:paraId="547D1F3D" w14:textId="77777777" w:rsidR="00A90A31" w:rsidRPr="007E3C4F" w:rsidRDefault="00A90A31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5F2436E2" w14:textId="77777777" w:rsidR="00A90A31" w:rsidRPr="007E3C4F" w:rsidRDefault="00A90A31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ung Cancer Line</w:t>
            </w:r>
          </w:p>
          <w:p w14:paraId="0B5A6022" w14:textId="77777777" w:rsidR="00A90A31" w:rsidRPr="007E3C4F" w:rsidRDefault="00A90A31" w:rsidP="009D76F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2526BEA3" w14:textId="77777777" w:rsidR="00A90A31" w:rsidRPr="007E3C4F" w:rsidRDefault="00A90A31" w:rsidP="009D76F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quamous Carcinoma 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5A6C353A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pregulates MDM2</w:t>
            </w:r>
          </w:p>
          <w:p w14:paraId="0442CCE3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pregulates MDM2 </w:t>
            </w:r>
          </w:p>
          <w:p w14:paraId="11BAD9A3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pregulates MDM2 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483C0C65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duces Apoptosis</w:t>
            </w:r>
          </w:p>
          <w:p w14:paraId="42B451C9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duces Apoptosis</w:t>
            </w:r>
          </w:p>
          <w:p w14:paraId="1AB276B8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Increases Sensitivity to Cisplatin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B813D7F" w14:textId="77777777" w:rsidR="00A90A31" w:rsidRPr="007E3C4F" w:rsidRDefault="00A90A31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081268</w:t>
            </w:r>
          </w:p>
          <w:p w14:paraId="38210402" w14:textId="77777777" w:rsidR="00A90A31" w:rsidRPr="00EB27B0" w:rsidRDefault="00000000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4" w:history="1">
              <w:r w:rsidR="00A90A31" w:rsidRPr="00EB27B0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3666059</w:t>
              </w:r>
            </w:hyperlink>
          </w:p>
          <w:p w14:paraId="65A39684" w14:textId="77777777" w:rsidR="00A90A31" w:rsidRPr="007E3C4F" w:rsidRDefault="00000000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IN"/>
              </w:rPr>
            </w:pPr>
            <w:hyperlink r:id="rId5" w:history="1">
              <w:r w:rsidR="00A90A31" w:rsidRPr="00EB27B0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34204834</w:t>
              </w:r>
            </w:hyperlink>
          </w:p>
        </w:tc>
      </w:tr>
      <w:tr w:rsidR="00A90A31" w:rsidRPr="007E3C4F" w14:paraId="3C64C3CE" w14:textId="77777777" w:rsidTr="009D76F7">
        <w:trPr>
          <w:trHeight w:val="132"/>
        </w:trPr>
        <w:tc>
          <w:tcPr>
            <w:tcW w:w="1419" w:type="dxa"/>
            <w:tcBorders>
              <w:top w:val="single" w:sz="4" w:space="0" w:color="auto"/>
              <w:bottom w:val="nil"/>
            </w:tcBorders>
          </w:tcPr>
          <w:p w14:paraId="50BA9FA0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cumin PLK1</w:t>
            </w:r>
            <w:r w:rsidRPr="007E3C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</w:t>
            </w:r>
          </w:p>
          <w:p w14:paraId="228A9D7C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3AC86827" w14:textId="77777777" w:rsidR="00A90A31" w:rsidRPr="007E3C4F" w:rsidRDefault="00A90A31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Human Cancer Lines </w:t>
            </w:r>
          </w:p>
          <w:p w14:paraId="35506C4C" w14:textId="77777777" w:rsidR="00A90A31" w:rsidRPr="007E3C4F" w:rsidRDefault="00A90A31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69576810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ownregulates PLK1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59402074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duces Growth Arrest and Apoptosi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C29D889" w14:textId="77777777" w:rsidR="00A90A31" w:rsidRPr="007E3C4F" w:rsidRDefault="00A90A31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501629 28239299</w:t>
            </w:r>
          </w:p>
        </w:tc>
      </w:tr>
      <w:tr w:rsidR="00A90A31" w:rsidRPr="007E3C4F" w14:paraId="4BA5E959" w14:textId="77777777" w:rsidTr="009D76F7">
        <w:trPr>
          <w:trHeight w:val="1284"/>
        </w:trPr>
        <w:tc>
          <w:tcPr>
            <w:tcW w:w="1419" w:type="dxa"/>
            <w:tcBorders>
              <w:top w:val="nil"/>
              <w:bottom w:val="single" w:sz="4" w:space="0" w:color="auto"/>
            </w:tcBorders>
          </w:tcPr>
          <w:p w14:paraId="00B88CFB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veratrol PLK1 </w:t>
            </w:r>
          </w:p>
          <w:p w14:paraId="4305362D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9FC30A5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AE2F625" w14:textId="77777777" w:rsidR="00A90A31" w:rsidRPr="007E3C4F" w:rsidRDefault="00A90A31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uman Breast Cancer Lines</w:t>
            </w:r>
          </w:p>
          <w:p w14:paraId="1009B8DE" w14:textId="77777777" w:rsidR="00A90A31" w:rsidRPr="007E3C4F" w:rsidRDefault="00A90A31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6005E4CE" w14:textId="77777777" w:rsidR="00A90A31" w:rsidRPr="007E3C4F" w:rsidRDefault="00A90A31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Natural killer Cells, </w:t>
            </w:r>
          </w:p>
          <w:p w14:paraId="5D27899A" w14:textId="77777777" w:rsidR="00A90A31" w:rsidRPr="007E3C4F" w:rsidRDefault="00A90A31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T-Cell Lymphoma </w:t>
            </w:r>
          </w:p>
          <w:p w14:paraId="50D6BFD2" w14:textId="77777777" w:rsidR="00A90A31" w:rsidRPr="007E3C4F" w:rsidRDefault="00A90A31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5989C430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ownregulates PLK1 </w:t>
            </w:r>
          </w:p>
          <w:p w14:paraId="15384AAB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2B9544CF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ownregulates PLK1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187D8601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Inhibits Proliferation </w:t>
            </w:r>
          </w:p>
          <w:p w14:paraId="228A8ECF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389568C0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duces Apoptosi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6E06783" w14:textId="77777777" w:rsidR="00A90A31" w:rsidRPr="007E3C4F" w:rsidRDefault="00A90A31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7109433</w:t>
            </w:r>
          </w:p>
          <w:p w14:paraId="79EFFDA7" w14:textId="77777777" w:rsidR="00A90A31" w:rsidRPr="007E3C4F" w:rsidRDefault="00A90A31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06E2F38C" w14:textId="77777777" w:rsidR="00A90A31" w:rsidRPr="007E3C4F" w:rsidRDefault="00A90A31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2617308</w:t>
            </w:r>
          </w:p>
        </w:tc>
      </w:tr>
      <w:tr w:rsidR="00A90A31" w:rsidRPr="007E3C4F" w14:paraId="5518EC3C" w14:textId="77777777" w:rsidTr="009D76F7">
        <w:trPr>
          <w:trHeight w:val="1408"/>
        </w:trPr>
        <w:tc>
          <w:tcPr>
            <w:tcW w:w="1419" w:type="dxa"/>
            <w:tcBorders>
              <w:top w:val="single" w:sz="4" w:space="0" w:color="auto"/>
              <w:bottom w:val="nil"/>
            </w:tcBorders>
          </w:tcPr>
          <w:p w14:paraId="36F5CA9B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urcumin NRF2 </w:t>
            </w:r>
          </w:p>
          <w:p w14:paraId="0E6A7CE5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64615D7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69C098DE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5-FU Resistant Colon Cancer line. </w:t>
            </w:r>
          </w:p>
          <w:p w14:paraId="1CB56C98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Human Oral Carcinoma </w:t>
            </w:r>
          </w:p>
          <w:p w14:paraId="7713C4EE" w14:textId="77777777" w:rsidR="00A90A31" w:rsidRPr="007E3C4F" w:rsidRDefault="00A90A31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at Ovarian Cancer</w:t>
            </w:r>
          </w:p>
          <w:p w14:paraId="4C76C3C3" w14:textId="77777777" w:rsidR="00A90A31" w:rsidRPr="007E3C4F" w:rsidRDefault="00A90A31" w:rsidP="009D76F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0340FFDD" w14:textId="77777777" w:rsidR="00A90A31" w:rsidRPr="007E3C4F" w:rsidRDefault="00A90A31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ouse Liver 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6FA4639A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hibits NRF2 Activity</w:t>
            </w:r>
          </w:p>
          <w:p w14:paraId="108DEC22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Inhibits Translocation </w:t>
            </w:r>
            <w:r w:rsidRPr="007E3C4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nd </w:t>
            </w: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ctivity of NRF2 </w:t>
            </w:r>
          </w:p>
          <w:p w14:paraId="2FA88F06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Induces NRF2. </w:t>
            </w:r>
          </w:p>
          <w:p w14:paraId="70839545" w14:textId="77777777" w:rsidR="00A90A31" w:rsidRPr="007E3C4F" w:rsidRDefault="00A90A31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Induces Translocation and </w:t>
            </w: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ctivity of NRF2 </w:t>
            </w:r>
          </w:p>
          <w:p w14:paraId="03026BD6" w14:textId="77777777" w:rsidR="00A90A31" w:rsidRPr="007E3C4F" w:rsidRDefault="00A90A31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0EEF9649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Reverses Chemoresistance </w:t>
            </w:r>
          </w:p>
          <w:p w14:paraId="18652213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Sensitizes to Cisplatin </w:t>
            </w:r>
          </w:p>
          <w:p w14:paraId="7AD8FC2E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Inhibits EMT, Fibrosis </w:t>
            </w:r>
          </w:p>
          <w:p w14:paraId="714F6346" w14:textId="77777777" w:rsidR="00A90A31" w:rsidRPr="007E3C4F" w:rsidRDefault="00A90A31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ecreases </w:t>
            </w:r>
            <w:r w:rsidRPr="007E3C4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</w:t>
            </w: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xaliplatin Toxicity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DA06A4C" w14:textId="77777777" w:rsidR="00A90A31" w:rsidRPr="007E3C4F" w:rsidRDefault="00A90A31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365132</w:t>
            </w:r>
          </w:p>
          <w:p w14:paraId="5E1A8E72" w14:textId="77777777" w:rsidR="00A90A31" w:rsidRPr="007E3C4F" w:rsidRDefault="00A90A31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6469832</w:t>
            </w:r>
          </w:p>
          <w:p w14:paraId="3BD78507" w14:textId="77777777" w:rsidR="00A90A31" w:rsidRPr="007E3C4F" w:rsidRDefault="00A90A31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5517894</w:t>
            </w:r>
          </w:p>
          <w:p w14:paraId="561740AC" w14:textId="77777777" w:rsidR="00A90A31" w:rsidRPr="007E3C4F" w:rsidRDefault="00A90A31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2021093</w:t>
            </w:r>
          </w:p>
        </w:tc>
      </w:tr>
      <w:tr w:rsidR="00A90A31" w:rsidRPr="007E3C4F" w14:paraId="5E3BE495" w14:textId="77777777" w:rsidTr="009D76F7">
        <w:trPr>
          <w:trHeight w:val="2542"/>
        </w:trPr>
        <w:tc>
          <w:tcPr>
            <w:tcW w:w="1419" w:type="dxa"/>
            <w:tcBorders>
              <w:top w:val="nil"/>
              <w:bottom w:val="single" w:sz="4" w:space="0" w:color="auto"/>
            </w:tcBorders>
          </w:tcPr>
          <w:p w14:paraId="382BAD43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EA2B9A7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veratrol </w:t>
            </w:r>
          </w:p>
          <w:p w14:paraId="43B94576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RF2</w:t>
            </w:r>
          </w:p>
          <w:p w14:paraId="35AA9B35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6D1103D6" w14:textId="77777777" w:rsidR="00A90A31" w:rsidRPr="007E3C4F" w:rsidRDefault="00A90A31" w:rsidP="009D76F7">
            <w:pPr>
              <w:pStyle w:val="Heading2"/>
              <w:shd w:val="clear" w:color="auto" w:fill="FFFFFF"/>
              <w:spacing w:before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40CD22CD" w14:textId="77777777" w:rsidR="00A90A31" w:rsidRPr="007E3C4F" w:rsidRDefault="00A90A31" w:rsidP="009D76F7">
            <w:pPr>
              <w:pStyle w:val="Heading2"/>
              <w:shd w:val="clear" w:color="auto" w:fill="FFFFFF"/>
              <w:spacing w:before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Solid </w:t>
            </w:r>
            <w:proofErr w:type="spellStart"/>
            <w:r w:rsidRPr="007E3C4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umors</w:t>
            </w:r>
            <w:proofErr w:type="spellEnd"/>
          </w:p>
          <w:p w14:paraId="18BCE845" w14:textId="77777777" w:rsidR="00A90A31" w:rsidRPr="007E3C4F" w:rsidRDefault="00A90A31" w:rsidP="009D76F7">
            <w:pPr>
              <w:pStyle w:val="Heading2"/>
              <w:shd w:val="clear" w:color="auto" w:fill="FFFFFF"/>
              <w:spacing w:before="0"/>
              <w:rPr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Human </w:t>
            </w:r>
            <w:proofErr w:type="spellStart"/>
            <w:r w:rsidRPr="007E3C4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eukemia</w:t>
            </w:r>
            <w:proofErr w:type="spellEnd"/>
            <w:r w:rsidRPr="007E3C4F">
              <w:rPr>
                <w:color w:val="auto"/>
                <w:sz w:val="24"/>
                <w:szCs w:val="24"/>
              </w:rPr>
              <w:t xml:space="preserve"> </w:t>
            </w:r>
          </w:p>
          <w:p w14:paraId="222751B8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Rat </w:t>
            </w: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ammary Gland </w:t>
            </w:r>
          </w:p>
          <w:p w14:paraId="5976D197" w14:textId="77777777" w:rsidR="00A90A31" w:rsidRPr="007E3C4F" w:rsidRDefault="00A90A31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3E536E37" w14:textId="77777777" w:rsidR="00A90A31" w:rsidRPr="007E3C4F" w:rsidRDefault="00A90A31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21B7FE16" w14:textId="77777777" w:rsidR="00A90A31" w:rsidRPr="007E3C4F" w:rsidRDefault="00A90A31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ouse Colon </w:t>
            </w:r>
            <w:proofErr w:type="spellStart"/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umor</w:t>
            </w:r>
            <w:proofErr w:type="spellEnd"/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2A9B5E1F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257693B8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Inhibits or </w:t>
            </w: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Down-regulates NRF2 </w:t>
            </w:r>
          </w:p>
          <w:p w14:paraId="510DC61F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pregulates NRF2, NQO1</w:t>
            </w:r>
          </w:p>
          <w:p w14:paraId="187669A8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ctivates NRF2 and its Gene Targets 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11C01612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1B6152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Reverses Chemoresistance</w:t>
            </w:r>
          </w:p>
          <w:p w14:paraId="627143C7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elays </w:t>
            </w:r>
            <w:proofErr w:type="spellStart"/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strogen</w:t>
            </w:r>
            <w:proofErr w:type="spellEnd"/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Induced </w:t>
            </w:r>
            <w:proofErr w:type="spellStart"/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umors</w:t>
            </w:r>
            <w:proofErr w:type="spellEnd"/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  <w:p w14:paraId="2E4223F4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nti- Inflammatory Induces Apoptosi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A6A0861" w14:textId="77777777" w:rsidR="00A90A31" w:rsidRPr="007E3C4F" w:rsidRDefault="00A90A31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D048AF" w14:textId="77777777" w:rsidR="00A90A31" w:rsidRPr="007E3C4F" w:rsidRDefault="00A90A31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811414" w14:textId="77777777" w:rsidR="00A90A31" w:rsidRPr="007E3C4F" w:rsidRDefault="00A90A31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31802896</w:t>
            </w:r>
          </w:p>
          <w:p w14:paraId="6FEC0713" w14:textId="77777777" w:rsidR="00A90A31" w:rsidRPr="007E3C4F" w:rsidRDefault="00A90A31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31032633 </w:t>
            </w: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CD84C80" w14:textId="77777777" w:rsidR="00A90A31" w:rsidRPr="007E3C4F" w:rsidRDefault="00A90A31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89486</w:t>
            </w:r>
          </w:p>
          <w:p w14:paraId="20FBBA38" w14:textId="77777777" w:rsidR="00A90A31" w:rsidRPr="007E3C4F" w:rsidRDefault="00A90A31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7423C983" w14:textId="77777777" w:rsidR="00A90A31" w:rsidRPr="007E3C4F" w:rsidRDefault="00A90A31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355597</w:t>
            </w:r>
          </w:p>
          <w:p w14:paraId="1BF69842" w14:textId="77777777" w:rsidR="00A90A31" w:rsidRPr="007E3C4F" w:rsidRDefault="00A90A31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A90A31" w:rsidRPr="007E3C4F" w14:paraId="5601E73E" w14:textId="77777777" w:rsidTr="009D76F7">
        <w:trPr>
          <w:trHeight w:val="1691"/>
        </w:trPr>
        <w:tc>
          <w:tcPr>
            <w:tcW w:w="1419" w:type="dxa"/>
            <w:tcBorders>
              <w:top w:val="single" w:sz="4" w:space="0" w:color="auto"/>
            </w:tcBorders>
          </w:tcPr>
          <w:p w14:paraId="3ABD0258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cumin NQO1</w:t>
            </w:r>
          </w:p>
          <w:p w14:paraId="000FB820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617420B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54D9675" w14:textId="77777777" w:rsidR="00A90A31" w:rsidRPr="007E3C4F" w:rsidRDefault="00A90A31" w:rsidP="009D76F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Mouse </w:t>
            </w: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Liver </w:t>
            </w:r>
          </w:p>
          <w:p w14:paraId="3C91F4B9" w14:textId="77777777" w:rsidR="00A90A31" w:rsidRPr="007E3C4F" w:rsidRDefault="00A90A31" w:rsidP="009D76F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46663E8A" w14:textId="77777777" w:rsidR="00A90A31" w:rsidRPr="007E3C4F" w:rsidRDefault="00A90A31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5B7A0C19" w14:textId="77777777" w:rsidR="00A90A31" w:rsidRPr="007E3C4F" w:rsidRDefault="00A90A31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ouse Lymphoma 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42EFE5C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duces Nuclear Translocation of NRF2</w:t>
            </w:r>
          </w:p>
          <w:p w14:paraId="49E1031C" w14:textId="77777777" w:rsidR="00A90A31" w:rsidRPr="007E3C4F" w:rsidRDefault="00A90A31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ctivates NRF2, NQO1. Restores p53 </w:t>
            </w:r>
          </w:p>
          <w:p w14:paraId="58413465" w14:textId="77777777" w:rsidR="00A90A31" w:rsidRPr="007E3C4F" w:rsidRDefault="00A90A31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5883DDC2" w14:textId="77777777" w:rsidR="00A90A31" w:rsidRPr="007E3C4F" w:rsidRDefault="00A90A31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ecreases </w:t>
            </w:r>
            <w:r w:rsidRPr="007E3C4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</w:t>
            </w: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xaliplatin Toxicity</w:t>
            </w:r>
          </w:p>
          <w:p w14:paraId="55DF37DD" w14:textId="77777777" w:rsidR="00A90A31" w:rsidRPr="007E3C4F" w:rsidRDefault="00A90A31" w:rsidP="009D76F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6F6EF1B3" w14:textId="77777777" w:rsidR="00A90A31" w:rsidRPr="007E3C4F" w:rsidRDefault="00A90A31" w:rsidP="009D76F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nti-Cancer </w:t>
            </w:r>
            <w:r w:rsidRPr="007E3C4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Effect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E3B46C2" w14:textId="77777777" w:rsidR="00A90A31" w:rsidRPr="007E3C4F" w:rsidRDefault="00A90A31" w:rsidP="009D76F7">
            <w:pPr>
              <w:spacing w:after="16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2021093</w:t>
            </w:r>
          </w:p>
          <w:p w14:paraId="13163527" w14:textId="77777777" w:rsidR="00A90A31" w:rsidRPr="007E3C4F" w:rsidRDefault="00A90A31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860911</w:t>
            </w:r>
          </w:p>
        </w:tc>
      </w:tr>
      <w:tr w:rsidR="00A90A31" w:rsidRPr="007E3C4F" w14:paraId="5983C256" w14:textId="77777777" w:rsidTr="009D76F7">
        <w:trPr>
          <w:trHeight w:val="1968"/>
        </w:trPr>
        <w:tc>
          <w:tcPr>
            <w:tcW w:w="1419" w:type="dxa"/>
          </w:tcPr>
          <w:p w14:paraId="221119B4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Resveratrol </w:t>
            </w:r>
          </w:p>
          <w:p w14:paraId="0513E29D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QO1 </w:t>
            </w:r>
          </w:p>
          <w:p w14:paraId="66E95ACE" w14:textId="77777777" w:rsidR="00A90A31" w:rsidRPr="007E3C4F" w:rsidRDefault="00A90A31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214D6C67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Rat </w:t>
            </w: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ammary gland. </w:t>
            </w:r>
          </w:p>
          <w:p w14:paraId="32445D8C" w14:textId="77777777" w:rsidR="00A90A31" w:rsidRPr="007E3C4F" w:rsidRDefault="00A90A31" w:rsidP="009D76F7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uman Immortalized Breast Epithelial Line</w:t>
            </w:r>
          </w:p>
        </w:tc>
        <w:tc>
          <w:tcPr>
            <w:tcW w:w="2551" w:type="dxa"/>
          </w:tcPr>
          <w:p w14:paraId="03C58B32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pregulates NRF2, NQO1 </w:t>
            </w:r>
          </w:p>
          <w:p w14:paraId="4C79ADA4" w14:textId="77777777" w:rsidR="00A90A31" w:rsidRPr="007E3C4F" w:rsidRDefault="00A90A31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pregulates NRF2, NQO1 and Reversed </w:t>
            </w:r>
            <w:proofErr w:type="spellStart"/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strogen</w:t>
            </w:r>
            <w:proofErr w:type="spellEnd"/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ffects</w:t>
            </w:r>
          </w:p>
        </w:tc>
        <w:tc>
          <w:tcPr>
            <w:tcW w:w="2552" w:type="dxa"/>
          </w:tcPr>
          <w:p w14:paraId="73075A6C" w14:textId="77777777" w:rsidR="00A90A31" w:rsidRPr="007E3C4F" w:rsidRDefault="00A90A31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ecreased </w:t>
            </w:r>
            <w:proofErr w:type="spellStart"/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strogen</w:t>
            </w:r>
            <w:proofErr w:type="spellEnd"/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Induced </w:t>
            </w:r>
            <w:proofErr w:type="spellStart"/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umors</w:t>
            </w:r>
            <w:proofErr w:type="spellEnd"/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  <w:p w14:paraId="7C24C602" w14:textId="77777777" w:rsidR="00A90A31" w:rsidRPr="007E3C4F" w:rsidRDefault="00A90A31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strogen</w:t>
            </w:r>
            <w:proofErr w:type="spellEnd"/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decreased NRF2, NQO1 expression </w:t>
            </w:r>
          </w:p>
        </w:tc>
        <w:tc>
          <w:tcPr>
            <w:tcW w:w="1276" w:type="dxa"/>
          </w:tcPr>
          <w:p w14:paraId="29CD46C5" w14:textId="77777777" w:rsidR="00A90A31" w:rsidRPr="007E3C4F" w:rsidRDefault="00A90A31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89486</w:t>
            </w:r>
          </w:p>
          <w:p w14:paraId="4320B9C6" w14:textId="77777777" w:rsidR="00A90A31" w:rsidRPr="007E3C4F" w:rsidRDefault="00A90A31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130429</w:t>
            </w:r>
          </w:p>
        </w:tc>
      </w:tr>
    </w:tbl>
    <w:p w14:paraId="2EC33C2D" w14:textId="77777777" w:rsidR="00A90A31" w:rsidRPr="007E3C4F" w:rsidRDefault="00A90A31" w:rsidP="00A90A31">
      <w:pPr>
        <w:spacing w:line="240" w:lineRule="auto"/>
        <w:rPr>
          <w:rFonts w:ascii="Segoe UI" w:hAnsi="Segoe UI" w:cs="Segoe UI"/>
          <w:shd w:val="clear" w:color="auto" w:fill="FFFFFF"/>
        </w:rPr>
      </w:pPr>
    </w:p>
    <w:p w14:paraId="12E86982" w14:textId="77777777" w:rsidR="00A90A31" w:rsidRPr="00841ED3" w:rsidRDefault="00A90A31" w:rsidP="00A90A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_Hlk142946311"/>
      <w:bookmarkStart w:id="3" w:name="_Hlk143119839"/>
      <w:r w:rsidRPr="007E3C4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4: </w:t>
      </w:r>
      <w:bookmarkEnd w:id="2"/>
      <w:r w:rsidRPr="007E3C4F">
        <w:rPr>
          <w:rFonts w:ascii="Times New Roman" w:hAnsi="Times New Roman" w:cs="Times New Roman"/>
          <w:b/>
          <w:bCs/>
          <w:sz w:val="24"/>
          <w:szCs w:val="24"/>
        </w:rPr>
        <w:t xml:space="preserve">Group 2 and 3 </w:t>
      </w:r>
      <w:r w:rsidRPr="007E3C4F">
        <w:rPr>
          <w:rFonts w:ascii="Times New Roman" w:hAnsi="Times New Roman" w:cs="Times New Roman"/>
          <w:b/>
          <w:sz w:val="24"/>
          <w:szCs w:val="24"/>
        </w:rPr>
        <w:t xml:space="preserve">MLPs </w:t>
      </w:r>
      <w:r w:rsidRPr="007E3C4F">
        <w:rPr>
          <w:rFonts w:ascii="Times New Roman" w:hAnsi="Times New Roman" w:cs="Times New Roman"/>
          <w:b/>
          <w:bCs/>
          <w:sz w:val="24"/>
          <w:szCs w:val="24"/>
        </w:rPr>
        <w:t xml:space="preserve">Regulated </w:t>
      </w:r>
      <w:r w:rsidRPr="007E3C4F">
        <w:rPr>
          <w:rFonts w:ascii="Times New Roman" w:hAnsi="Times New Roman" w:cs="Times New Roman"/>
          <w:b/>
          <w:sz w:val="24"/>
          <w:szCs w:val="24"/>
        </w:rPr>
        <w:t>by</w:t>
      </w:r>
      <w:r w:rsidRPr="007E3C4F">
        <w:rPr>
          <w:rFonts w:ascii="Times New Roman" w:hAnsi="Times New Roman" w:cs="Times New Roman"/>
          <w:b/>
          <w:bCs/>
          <w:sz w:val="24"/>
          <w:szCs w:val="24"/>
        </w:rPr>
        <w:t xml:space="preserve"> Curcumin and Resveratrol.  </w:t>
      </w:r>
      <w:r w:rsidRPr="007E3C4F">
        <w:rPr>
          <w:rFonts w:ascii="Times New Roman" w:hAnsi="Times New Roman" w:cs="Times New Roman"/>
          <w:sz w:val="24"/>
          <w:szCs w:val="24"/>
        </w:rPr>
        <w:t>Model System, Regulatory Mechanisms, and Effects of Curcumin and Resveratrol are shown. 5-Fluorouracil (</w:t>
      </w:r>
      <w:r w:rsidRPr="007E3C4F">
        <w:rPr>
          <w:rFonts w:ascii="Times New Roman" w:eastAsia="Times New Roman" w:hAnsi="Times New Roman" w:cs="Times New Roman"/>
          <w:sz w:val="24"/>
          <w:szCs w:val="24"/>
          <w:lang w:eastAsia="en-IN"/>
        </w:rPr>
        <w:t>5-FU)</w:t>
      </w:r>
      <w:bookmarkEnd w:id="3"/>
    </w:p>
    <w:sectPr w:rsidR="00A90A31" w:rsidRPr="00841E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A31"/>
    <w:rsid w:val="000B3976"/>
    <w:rsid w:val="00291438"/>
    <w:rsid w:val="005E20F6"/>
    <w:rsid w:val="00A90A31"/>
    <w:rsid w:val="00BF2C97"/>
    <w:rsid w:val="00EB2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0EB68"/>
  <w15:chartTrackingRefBased/>
  <w15:docId w15:val="{F4966BD5-EE75-4A86-8911-15A5181BF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A31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0A3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A90A3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table" w:styleId="TableGrid">
    <w:name w:val="Table Grid"/>
    <w:basedOn w:val="TableNormal"/>
    <w:uiPriority w:val="39"/>
    <w:rsid w:val="00A90A3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90A31"/>
    <w:rPr>
      <w:b/>
      <w:bCs/>
    </w:rPr>
  </w:style>
  <w:style w:type="paragraph" w:styleId="NormalWeb">
    <w:name w:val="Normal (Web)"/>
    <w:basedOn w:val="Normal"/>
    <w:uiPriority w:val="99"/>
    <w:unhideWhenUsed/>
    <w:rsid w:val="00A90A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pubmed.ncbi.nlm.nih.gov/34204834" TargetMode="External"/><Relationship Id="rId4" Type="http://schemas.openxmlformats.org/officeDocument/2006/relationships/hyperlink" Target="https://pubmed.ncbi.nlm.nih.gov/2366605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57</Words>
  <Characters>4319</Characters>
  <Application>Microsoft Office Word</Application>
  <DocSecurity>0</DocSecurity>
  <Lines>35</Lines>
  <Paragraphs>10</Paragraphs>
  <ScaleCrop>false</ScaleCrop>
  <Company/>
  <LinksUpToDate>false</LinksUpToDate>
  <CharactersWithSpaces>5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 N Yess</dc:creator>
  <cp:keywords/>
  <dc:description/>
  <cp:lastModifiedBy>Vee N Yess</cp:lastModifiedBy>
  <cp:revision>3</cp:revision>
  <dcterms:created xsi:type="dcterms:W3CDTF">2023-08-28T07:30:00Z</dcterms:created>
  <dcterms:modified xsi:type="dcterms:W3CDTF">2023-08-28T07:36:00Z</dcterms:modified>
</cp:coreProperties>
</file>